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7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993"/>
        <w:gridCol w:w="3323"/>
        <w:gridCol w:w="1072"/>
        <w:gridCol w:w="823"/>
        <w:gridCol w:w="878"/>
        <w:gridCol w:w="850"/>
        <w:gridCol w:w="851"/>
        <w:gridCol w:w="850"/>
        <w:gridCol w:w="1134"/>
      </w:tblGrid>
      <w:tr w:rsidR="00473653" w:rsidRPr="00473653" w:rsidTr="00473653">
        <w:trPr>
          <w:trHeight w:val="32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33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ull Gene Nam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fSeq#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ID#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FP score (av.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FP score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fect on viru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fect on cel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7365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ole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EK1</w:t>
            </w:r>
          </w:p>
        </w:tc>
        <w:tc>
          <w:tcPr>
            <w:tcW w:w="33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K1 checkpoint homolog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274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11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903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olo-lik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03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69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11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11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4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8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2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26 (putativ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40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9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7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RAP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ansformation/transcription domain-associated protei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4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2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2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WEE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WEE1 homolog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3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7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ssential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25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ell division cycle 25 homolog 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7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6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TF1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CTF18, chromosome transmission fidelity factor 18 homolog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20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9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7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A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 receptor A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4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76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C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, catalytic subunit, alpha isozy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56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RN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receptor type, 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57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3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K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ora kinase 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6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5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MP2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MP2 inducibl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5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5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7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2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1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9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UB1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udding uninhibited by benzimidazoles 1 homolog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2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5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Inhibition </w:t>
            </w:r>
            <w:r w:rsidRPr="00473653">
              <w:rPr>
                <w:rFonts w:ascii="Calibri" w:eastAsia="Times New Roman" w:hAnsi="Calibri" w:cs="Times New Roman"/>
                <w:color w:val="000000"/>
              </w:rPr>
              <w:lastRenderedPageBreak/>
              <w:t>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lastRenderedPageBreak/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lastRenderedPageBreak/>
              <w:t>DUSP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4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G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ardner-Rasheed feline sarcoma viral (v-fgr) oncogene homolo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427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9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9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RA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K506 binding protein 12-rapamycin associated prote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9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48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SR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inase suppressor of ras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2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8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01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3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83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HDDC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HD domain containing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985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46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53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GI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mbrane associated guanylate kinase, WW and PDZ domain containing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23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5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E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IMA (never in mitosis gene a)-related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1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8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06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L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-lik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0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8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C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testinal cell (MAK-like)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9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8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48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2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1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EK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IMA (never in mitosis gene a)-related kinase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334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406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87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FKFB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-phosphofructo-2-kinase/fructose-2,6-biphosphat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B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 receptor B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4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2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PP5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polyphosphate-5-phosphatase, 72 kD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98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6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4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3K1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kinase 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4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9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UDT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udix (nucleoside diphosphate linked moiety X)-type motif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818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45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6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FKFB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-phosphofructo-2-kinase/fructose-2,6-biphosphatase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56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5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PP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polyphosphate phosphatase-lik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5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9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NP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ultiple inositol polyphosphate histidine phosphatase,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8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5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9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A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21 protein (Cdc42/Rac)-activated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48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2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6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K3C2G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inositide-3-kinase, class 2, gamma poly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5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88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TMR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yotubularin related protein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6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1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AK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21 protein (Cdc42/Rac)-activated kinase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16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8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AP2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ic acid phosphatase type 2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7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6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8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yruvate dehydrogenase kinase, isozym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46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M1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A (formerly 2C), magnesium-dependent, alpha isofor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779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66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D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D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8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6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4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PF4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P4 pre-mRNA processing factor 4 homolog 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9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8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0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7 protein tyrosine kinase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5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4A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 type IVA, member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46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4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RH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receptor type, 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88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X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X domain containing serine/threon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7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8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1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O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RIO kinase 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3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7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05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WDD2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WD domain containing 2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69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0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4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R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src sarcoma (Schmidt-Ruppin A-2) viral oncogene homolo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4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1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88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K17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rine/threonine kinase 17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2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2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6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K3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rine/threonine kinase 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2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3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58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N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yrosine kinase, non-receptor,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9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7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7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N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yrosine kinase, non-receptor,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09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1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94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tribbles homolog 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6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9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09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SK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estis-specific serine kinase substrat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7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3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4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WF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winfilin, actin-binding protein, homolog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2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3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6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UCK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uridine-cytidine kinase 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14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35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7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2/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helpe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GFRL</w:t>
            </w:r>
          </w:p>
        </w:tc>
        <w:tc>
          <w:tcPr>
            <w:tcW w:w="33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atelet-derived growth factor receptor-like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07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57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0565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tivator (2/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inhibito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KN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N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883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tivator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inhibitor</w:t>
            </w:r>
          </w:p>
        </w:tc>
      </w:tr>
      <w:tr w:rsidR="00473653" w:rsidRPr="00473653" w:rsidTr="0047365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AP2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ic acid phosphatase type 2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7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6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94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tivator (2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iral inhibitor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AT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poptosis-associated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803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6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6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B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-abl oncogene 1, non-receptor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3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3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P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id phosphatase 5, tartrate resistan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6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0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VR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tivin A receptor type II-lik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0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0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DPG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DP-dependent gluco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12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34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5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denylat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4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3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K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denylate kinase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525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80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86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akt murine thymoma viral oncogene homolog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44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87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KT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akt murine thymoma viral oncogene homolog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6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65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LPI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lkaline phosphatase, intestin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6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3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NP32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idic (leucine-rich) nuclear phosphoprotein 32 family, member 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09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16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14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SB10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nkyrin repeat and SOCS box-containing 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808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63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45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KAI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ora kinase A interacting prote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9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9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3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K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ora kinase 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58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87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3orf4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romosome 3 open reading frame 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47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16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6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MK1G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um/calmodulin-dependent protein kinase I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4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78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25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ell division cycle 25 homolog 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7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1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42BPG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CDC42 binding protein kinase gamma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5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5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3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42SE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42 small effector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87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8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1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23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36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0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96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9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0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E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eckpoint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57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2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9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um binding protein P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2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2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2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HP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neurin B homologous protein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20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9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18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IB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um and integrin binding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3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5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4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IB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um and integrin binding family member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541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72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5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RKR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2-related kinase, arginine/serine-ric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65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7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34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TD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TD (carboxy-terminal domain, RNA polymerase II, polypeptide A) phosphatase, subunit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7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1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8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TDS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TD (carboxy-terminal domain, RNA polymerase II, polypeptide A) small phosphat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1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1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3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DR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iscoidin domain receptor tyrosin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9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0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GKI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iacylglycerol kinase, io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7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1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17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GKQ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iacylglycerol kinase, theta 110kD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3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6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0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MP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ystrophia myotonica-protein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8156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6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NAJC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naJ (Hsp40) homolog, subfamily C, member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7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96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O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ocking protein 1, 62kD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3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3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OLP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olichyl pyrophosphate phosphat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4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93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STY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erine/threonine and tyrosine protein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53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7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2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10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2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2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2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1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72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2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2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1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525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02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6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1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808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426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3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3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9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9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6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T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eoxyuridine triphosphat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252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3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YR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-specificity tyrosine-(Y)-phosphorylation regulated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8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7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0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IF2A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ukaryotic translation initiation factor 2-alpha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4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1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NTPD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ctonucleoside triphosphate diphosphohydrolase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2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5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NTPD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ctonucleoside triphosphate diphosphohydrolase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31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78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9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B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PH receptor B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4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0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09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BP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ructose-1,6-bisphosphat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8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7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08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E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er (fps/fes related)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2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6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broblast growth factor receptor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29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7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GFR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broblast growth factor receptor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1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48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GFR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broblast growth factor receptor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0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5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GFR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broblast growth factor receptor-lik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43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8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4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LT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ms-related tyrosine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0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45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U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uco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50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972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08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CK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lucokinase (hexokinase 4) regulat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4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6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4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LYCT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lycerat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52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21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4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RK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 protein-coupled receptor kinas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3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86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H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hexo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1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5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KBK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or of kappa light polypeptide gene enhancer in B-cells, kinase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5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06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KBK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or of kappa light polypeptide gene enhancer in B-cells, kinase epsil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6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9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PP5D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polyphosphate-5-phosphatase, 145kD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79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3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PP5J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polyphosphate-5-phosphatase J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28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1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46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PP5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polyphosphate-5-phosphatase K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3076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7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7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S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sulin recept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2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15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QCH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Q motif containing 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17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7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3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TGB1BP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tegrin beta 1 binding protein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4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2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4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T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L2-inducible T-cell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5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2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TP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1,3,4-triphosphate 5/6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2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75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TPK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ositol 1,4,5-trisphosphate 3-kinase 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2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53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inase insert domain recept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2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47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H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ketohexo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4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9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1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ATS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ATS, large tumor suppressor, homolog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6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1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53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HPP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lysine phosphohistidine inorganic pyrophosphate phosphat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21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0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53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PPR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ipid phosphate phosphatase-related protein typ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7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8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4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PPR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ipid phosphate phosphatase-related protein typ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08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634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7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YN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yes-1 Yamaguchi sarcoma viral related oncogene homolo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3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7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2K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51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7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2K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518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6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3K10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kinase 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4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2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3K1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kinase 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9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0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2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3K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kinase 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1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9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K1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71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K1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96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3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K1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4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K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97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STL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crotubule associated serine/threonine kinase-lik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28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49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8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T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gakaryocyte-associated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3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34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FN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fus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5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6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8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FN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imilar to mitofus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XM_93713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15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0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FN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fusin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8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9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39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O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mos Moloney murine sarcoma viral oncogene homolo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3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6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P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mbrane protein, palmitoylated 1, 55kD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4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48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PP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mbrane protein, palmitoylated 3 (MAGUK p55 subfamily member 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93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5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PP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mbrane protein, palmitoylated 4 (MAGUK p55 subfamily member 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06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5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6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ST1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macrophage stimulating 1 receptor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4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78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TMR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yotubularin related protein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6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6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6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V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evalonat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4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78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YL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yosin light chain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1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53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0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imilar to template acyivating factor-I alph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XM_3717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92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5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imilar to template acyivating factor-I alph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XM_3717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92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8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EK1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IMA (never in mitosis gene a)- related kinase 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48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85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4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E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metastatic cells 4, protein expressed i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0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8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RGN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neurogranin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1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89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T5C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'-nucleotidase, cytosolic I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22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9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7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UDT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udix (nucleoside diphosphate linked moiety X)-type motif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0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1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1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AK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21 protein (Cdc42/Rac)-activated kinase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3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34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APL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urple acid phosphatase long for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43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09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64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APSS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'-phosphoadenosine 5'-phosphosulfate synth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4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0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99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CT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CTAIRE protein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5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3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GFR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atelet-derived growth factor receptor, beta poly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5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yruvate dehydrogenase kinase, isozym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4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K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yruvate dehydrogenase kinase, isozyme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3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7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FKFB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-phosphofructo-2-kinase/fructose-2,6-biphosphat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80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0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2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FKFB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-phosphofructo-2-kinase/fructose-2,6-biphosphat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5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5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FKM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fructokinase, musc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2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6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G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glycerat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2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2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ACTR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ase and actin regulator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09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16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78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KG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phosphorylase kinase, gamma 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02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2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4K2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ylinositol 4-kinase type 2 alph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4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3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25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K3A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inositide-3-kinase adaptor prote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523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878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56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P4K2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ylinositol-5-phosphate 4-kinase, type II,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5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3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35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P5K1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ylinositol-4-phosphate 5-kinase, type I, gamm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23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3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65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KM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yruvate kinase, muscl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1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KN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N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6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olo-like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6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7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75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XND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exin D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51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1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8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NC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egnancy up-regulated non-ubiquitously expressed CaM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95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97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0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APDC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atidic acid phosphatase type 2 domain containing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2034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33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6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EF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, EF-hand calcium binding doma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95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M1F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, Mg2+/Mn2+ dependent, 1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6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6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36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9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9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2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2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48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0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2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2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21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3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4D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4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7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8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7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7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3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21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41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6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805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12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9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4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5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3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3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46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66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59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3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3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3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0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07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7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subunit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5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8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56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, regulatory subunit B, gamm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818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2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9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AC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, cAMP-dependent, catalytic,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0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C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C, alph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3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CSH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C substrate 80K-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13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9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D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D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6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PS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ribosyl pyrophosphate synthet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6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84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2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2B protein tyrosine kinase 2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1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1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53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4A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 type IVA, member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0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15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6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1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non-receptor type 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3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20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non-receptor type 20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423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31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2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2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non-receptor type 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0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10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2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protein tyrosine phosphatase, non-receptor type 5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99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48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609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RM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receptor type, 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63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R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receptor type, 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5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2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AF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v-raf-1 murine leukemia viral oncogene homolog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8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1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OK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O kinase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8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7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7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NGTT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NA guanylyltransferase and 5'-phosphat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8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7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98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OC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ho-associated, coiled-coil containing protein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40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07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OR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eceptor tyrosine kinase-like orphan receptor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835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0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PS6KA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bosomal protein S6 kinase, 90kDa, polypeptid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69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9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4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PS6KA6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bosomal protein S6 kinase, 90kDa, polypeptide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4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3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2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PS6KB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bosomal protein S6 kinase, 70kDa, polypeptid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95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2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PS6K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bosomal protein S6 kinase-lik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146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36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6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Y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eceptor-like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586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32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BF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T binding factor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9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30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57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BF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T binding factor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096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184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214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B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3-binding domain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244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82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37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CYL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CY1-like 2 (S. cerevisia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9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68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8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GPP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phingosine-1-phosphate phosphat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523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036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748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3BP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3-domain binding protein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5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6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47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3BP5L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3-binding domain protein 5-lik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06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08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6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PH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phingosine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1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8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0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RM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rc-related kinase lacking C-terminal regulatory tyrosine and N-terminal myristylation sit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808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47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RAD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E20-related kinase adaptor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5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43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27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YNJ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ynaptojanin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89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87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ES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estis-specific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71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04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889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L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usled-lik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22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7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NNI3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NNI3 interacting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59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08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1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PT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ansmembrane phosphatase with tensin homolog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992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1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4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AF3IP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AF3 interacting protein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52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03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94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TB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au tubulin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25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46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39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X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XK tyr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3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7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WN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WNK lysine deficient protein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9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12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7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ZA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erile alpha motif and leucine zipper containing kinase AZK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665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7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669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on-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VR2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tivin A receptor, type II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6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5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Y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cylphosphatase 1, erythrocyte (common) typ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1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36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TP6V0E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TPase, H+ transporting V0 subunit e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523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506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56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K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aurora kinase 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2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2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3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MPR1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one morphogenetic protein receptor, type I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3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2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RS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BR serine/threonine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9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0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7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M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modulin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8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0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MK1D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lcium/calmodulin-dependent protein kinase I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39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1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18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CDC15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oiled-coil domain containing 1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468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478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7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ell division cycle 2, G1 to S and G2 to 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7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96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42BP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C42 binding protein kinase be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0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57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95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1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391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0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5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DK1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yclin-dependent kinase 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50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09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8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SNK1A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sein kinase 1, alpha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251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4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7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SNK1G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casein kinase 1, gamma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31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4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4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GK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iacylglycerol kinase, kap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137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91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65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GUO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eoxyguanosine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809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7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46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SP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dual specificity phosphat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4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111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NTPD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ctonucleoside triphosphate diphosphohydrol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2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5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3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NTPD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ectonucleoside triphosphate diphosphohydrolas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2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5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7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ES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eline sarcoma oncogen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0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4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9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G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IG4 homolog (S. cerevisia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8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8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78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R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fyn-related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03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89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AL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galacto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015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7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SRR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sulin receptor-related recept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2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4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6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JA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Janus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2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1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RGU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eucine-rich repeats and guanylate kinase domain containin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446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363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1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Y6G5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lymphocyte antigen 6 complex, locus G5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2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49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89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0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4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1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3K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kinase kinas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9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25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itogen-activated protein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3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KN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P kinase interacting serine/threonin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6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85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49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O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OK protein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2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59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RC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mannose receptor, C typ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0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9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281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DXP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yridoxal (pyridoxine, vitamin B6) phosphat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3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0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968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C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interacting with PRKCA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395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46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0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IN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EN induced putativ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24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50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1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XNB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lexin B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6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6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1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M1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K (PP2C domain containing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5254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529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9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M2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C, magnesium-dependent, catalytic subuni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4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70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23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CB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catalytic subunit, beta isozy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6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2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subunit 12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6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7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83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1R14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1, regulatory (inhibitor) subunit 14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3325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427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11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R1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 (formerly 2A), regulatory subunit A, alpha isofor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42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7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R3A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 (formerly 2A), regulatory subunit B'', alph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7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25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R3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, regulatory subunit B'', gamm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79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0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34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2R5E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2, regulatory subunit B', epsilon isofor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4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80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PP3C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phosphatase 3, catalytic subunit, gamma isozy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6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3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2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AA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, AMP-activated, alpha 1 catalytic subuni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6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3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CD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 C, delt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28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KDC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kinase, DNA-activated, catalytic poly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8164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49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PS1L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hosphoribosyl pyrophosphate synthetase 1-lik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1758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2182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27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K2 protein tyrosine kinase 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6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865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1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non-receptor type 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4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8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678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N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non-receptor type 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499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TPRO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protein tyrosine phosphatase, receptor type, 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28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8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342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P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eceptor-interacting serine-threonine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06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1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94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PS6KA5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ribosomal protein S6 kinase, 90kDa, polypeptide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47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92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8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HP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doheptulo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32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372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54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SH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lingshot homolog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9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44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3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K39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rine threonine kinase 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32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3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53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K4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rine/threonine kinase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628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612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TYK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serine/threonine/tyrosine kinase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184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53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010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GFBR2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transforming growth factor, beta receptor II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10248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679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IE1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yrosine kinase with immunoglobulin-like and EGF-like domains 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54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0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219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RIB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 xml:space="preserve">tribbles homolog 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211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776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345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tr w:rsidR="00473653" w:rsidRPr="00473653" w:rsidTr="00473653">
        <w:trPr>
          <w:trHeight w:val="32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TK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TK protein kin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NM_0033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7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729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Inhibition (1/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Tox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653" w:rsidRPr="00473653" w:rsidRDefault="00473653" w:rsidP="004736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3653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</w:tr>
      <w:bookmarkEnd w:id="0"/>
    </w:tbl>
    <w:p w:rsidR="00C51F97" w:rsidRDefault="00C51F97"/>
    <w:sectPr w:rsidR="00C51F97" w:rsidSect="00C51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653"/>
    <w:rsid w:val="00473653"/>
    <w:rsid w:val="00C5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7AE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6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653"/>
    <w:rPr>
      <w:color w:val="800080"/>
      <w:u w:val="single"/>
    </w:rPr>
  </w:style>
  <w:style w:type="paragraph" w:customStyle="1" w:styleId="xl63">
    <w:name w:val="xl63"/>
    <w:basedOn w:val="Normal"/>
    <w:rsid w:val="00473653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4">
    <w:name w:val="xl64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47365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4736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47365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473653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47365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47365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4736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rsid w:val="0047365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47365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8">
    <w:name w:val="xl118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6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653"/>
    <w:rPr>
      <w:color w:val="800080"/>
      <w:u w:val="single"/>
    </w:rPr>
  </w:style>
  <w:style w:type="paragraph" w:customStyle="1" w:styleId="xl63">
    <w:name w:val="xl63"/>
    <w:basedOn w:val="Normal"/>
    <w:rsid w:val="00473653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4">
    <w:name w:val="xl64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47365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47365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4736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473653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473653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473653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47365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473653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4736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4736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rsid w:val="0047365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rsid w:val="004736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47365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8">
    <w:name w:val="xl118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4736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4736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4736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rsid w:val="004736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893</Words>
  <Characters>27891</Characters>
  <Application>Microsoft Macintosh Word</Application>
  <DocSecurity>0</DocSecurity>
  <Lines>232</Lines>
  <Paragraphs>65</Paragraphs>
  <ScaleCrop>false</ScaleCrop>
  <Company/>
  <LinksUpToDate>false</LinksUpToDate>
  <CharactersWithSpaces>3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Besson</dc:creator>
  <cp:keywords/>
  <dc:description/>
  <cp:lastModifiedBy>Benoît Besson</cp:lastModifiedBy>
  <cp:revision>1</cp:revision>
  <dcterms:created xsi:type="dcterms:W3CDTF">2018-12-10T12:21:00Z</dcterms:created>
  <dcterms:modified xsi:type="dcterms:W3CDTF">2018-12-10T12:23:00Z</dcterms:modified>
</cp:coreProperties>
</file>